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BFD452" w14:textId="77777777" w:rsidR="00101DA8" w:rsidRPr="00101DA8" w:rsidRDefault="00101DA8" w:rsidP="00101DA8">
      <w:pPr>
        <w:widowControl/>
        <w:autoSpaceDE w:val="0"/>
        <w:autoSpaceDN w:val="0"/>
        <w:rPr>
          <w:rFonts w:ascii="Times New Roman" w:hAnsi="Times New Roman" w:cs="Times New Roman"/>
          <w:b/>
          <w:sz w:val="24"/>
          <w:szCs w:val="24"/>
        </w:rPr>
      </w:pPr>
      <w:bookmarkStart w:id="0" w:name="_Hlk173180948"/>
      <w:r w:rsidRPr="00101DA8">
        <w:rPr>
          <w:rFonts w:ascii="Times New Roman" w:hAnsi="Times New Roman" w:cs="Times New Roman"/>
          <w:b/>
          <w:sz w:val="24"/>
          <w:szCs w:val="24"/>
        </w:rPr>
        <w:t>S2 Table. Concentration values of target drugs detected in all WWTPs</w:t>
      </w:r>
      <w:bookmarkEnd w:id="0"/>
    </w:p>
    <w:tbl>
      <w:tblPr>
        <w:tblW w:w="84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6"/>
        <w:gridCol w:w="763"/>
        <w:gridCol w:w="763"/>
        <w:gridCol w:w="763"/>
        <w:gridCol w:w="696"/>
        <w:gridCol w:w="680"/>
        <w:gridCol w:w="784"/>
        <w:gridCol w:w="826"/>
        <w:gridCol w:w="665"/>
        <w:gridCol w:w="825"/>
        <w:gridCol w:w="794"/>
      </w:tblGrid>
      <w:tr w:rsidR="00101DA8" w:rsidRPr="00101DA8" w14:paraId="6E1D8758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414694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bookmarkStart w:id="1" w:name="_GoBack"/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Sample number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3D47C1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Morphine (ng/L)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AF65C21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6-Aetylmorphine(ng/L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392D7C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Amphetamine (ng/L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92E389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Methamphetamine (ng/L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2FD16A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Ketamine (ng/L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81B6C3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bookmarkStart w:id="2" w:name="_Hlk173211897"/>
            <w:proofErr w:type="spellStart"/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Norketamine</w:t>
            </w:r>
            <w:bookmarkEnd w:id="2"/>
            <w:proofErr w:type="spellEnd"/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 xml:space="preserve"> (ng/L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4D15DA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MDMA</w:t>
            </w: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（</w:t>
            </w: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ng/L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4C432E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 xml:space="preserve">MDA </w:t>
            </w:r>
          </w:p>
          <w:p w14:paraId="7EBA26A1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（</w:t>
            </w: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ng/L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68F67C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Cocaine (ng/L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C4C099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bookmarkStart w:id="3" w:name="_Hlk173212509"/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Benzoylecgonin</w:t>
            </w:r>
            <w:bookmarkEnd w:id="3"/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e</w:t>
            </w: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（</w:t>
            </w: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ng/L)</w:t>
            </w:r>
          </w:p>
        </w:tc>
      </w:tr>
      <w:tr w:rsidR="00101DA8" w:rsidRPr="00101DA8" w14:paraId="6A63C9FE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DDE2C08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GZ-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F4C32DB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7.8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7D074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314C444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4.0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EBA1B2E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89.0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4B16935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7.1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1E0A9F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 xml:space="preserve">0.41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8A2C9B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0BDE3504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6A493EC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2CBAAC9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0A08CC47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1490179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GZ-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8CA3D8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4.2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70ADB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 xml:space="preserve">&lt;LOD 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05850D8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7.72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7224DC8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72.9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A0EA6EF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5.7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26D7EC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 xml:space="preserve">0.44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363BF2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BA68A21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F0DFE50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6E2133C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227B5C1B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E916D5A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GZ-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C1CD9F4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8.5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251AF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39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A64A413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07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1F776B3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4.7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D916601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4.7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02F7F4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EF0FF9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844B679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F1912E7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FF704AD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346AE724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18949ED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GZ-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AE60C4C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5.3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29B8C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86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5C61ED5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6.47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C99841A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53.5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86DD88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2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1868EC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7DC9DB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CB578CD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8E82AB0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DBA7017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4B2F983A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432202E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GZ-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2093EDC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6.7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D2F9A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8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FD7EAD4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09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958B69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71.5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B615DCC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5.3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585BFC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CDBC93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0C807B5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4DC55FC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3DB9D54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4C16AFE8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BEFB485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GZ-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ED4F2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22FF5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AF6AAF6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3.89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4097B01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33.5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AC0B4D3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4.7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E5C5DE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E48681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408C6D2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FC05CD3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1B5F221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3F06486B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D6741E8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GZ-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D5826F8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7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BA8B9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3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AE496A0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4.18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E7354AA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77.5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983BDBE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7.5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1326DF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4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C714CC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375C382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7DA0D31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03390F22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30D7DEF0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F150C22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GZ-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57F6E5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35.9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8A7FE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29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B119171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6.1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C05718A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51.0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7E1C4FF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8.4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4F733C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 xml:space="preserve">&lt;LOD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047D5F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14A5E4F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D10CA66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83192C1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7CB6B45A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4907B72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GZ-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5DCB19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.7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593EB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B5882B3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9.97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D9AEF2E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08.2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D6B5F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0FA11E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A4D464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774C7A9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61C753D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CCA6CA3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0B41BCA7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831ECBD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GZ-1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E53D4DD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7.7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A2A0D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3CC3A06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.68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CDAB10E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6.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CC71465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3.1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6623E8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7C647C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0279D6D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ACF10CC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4C456C6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733E6EB5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3EF1A85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GZ-1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6D967F0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7.5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5335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3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43F3938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6.09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882DE0E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51.7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F8D8837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8.7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AF8A9C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655A56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B478302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0179E7FB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CC52C3A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0F6A3F2D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D29FF8E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GZ-1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3DB059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2FDEE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3F464C3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3.4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CA4363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38.5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7880FCB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9.8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D2CF10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5E7D70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EFF2FB8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0ED66D41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32A0E0F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44136F69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A066022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GZ-1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1A300CB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4.7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2631B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32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A80EA35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A5E691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D8B376B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8.6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D9EFB2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CD41D4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4632467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A785AB6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63CC30B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5E419A1A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8A5F6FF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GZ-1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2016509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8.3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DE04A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3.56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FE23E70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5.8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5823A6F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65.8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0895CE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67E5BD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 xml:space="preserve">&lt;LOD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E55EB2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A6EC71A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6D9149F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0F91258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7A7625DA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5C1B303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GZ-1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2FD2C38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8.0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627AE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7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C7CEEB0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4.69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FDDC3C9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65.2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9ACB49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3.8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98ABAC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FE9C68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AC32118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AD95674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ED69DF2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39AAB55B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1970D57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GZ-1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AE780DF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6.8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7C2AD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 xml:space="preserve">&lt;LOD 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204549F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17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B2F0F35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2.6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7674DFB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3.0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276BFA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662ED6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B1F997C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065030C6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D6BBFD2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1F745F63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4FC2445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GZ-1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8085E75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9.0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C7DDB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31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414FBBF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7.50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40AA94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00.0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80CC8EE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5.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853EE1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CA3792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7C2C35E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5CDB335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F60CBB9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1C37E33E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E7C1103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GZ-1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A574D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FF9ED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EA3DE2E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5.6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F8F3F77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25.0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8266EA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 xml:space="preserve">&lt;LOD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B2D8B3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3045FC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4F9B13C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A1118B9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CEE4773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305CA3A1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7157A8C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GZ-1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E0B0919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0.1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905C9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45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00FB3AE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98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56CF4E0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9.2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FFB06F9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5.9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4750E1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 xml:space="preserve">0.42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F69A15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D82095F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0AE5103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A66AF36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6F369C1D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CFE1860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GZ-2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AFA0040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5.4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88E50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.74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BA85EAA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6.74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5448429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23.6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08F020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0.1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4D4D96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 xml:space="preserve">0.41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A6502F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85EC2A3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65DBD75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53A0DF8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346FA9CF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D0FE725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GZ-2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06232B6B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.8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56B7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8383B34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31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043E93F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7.3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857E7F0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1.7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6991B2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07134A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A7BA526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47B5D2C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BB25B91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766A2626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AD245D6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GZ-2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FCE0234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4.9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7481B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41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CD5E4AA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.04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4B211B8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2.4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E5E9004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7.2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C7D0EE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 xml:space="preserve">0.50 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A70E62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BDF89DC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9B8A8F8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C37093C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49C65E18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1467A76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GZ-2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7D4E80B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.6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6CC67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3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6C868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.47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271AD4E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35.9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E124F05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6.4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6E49CF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125F9E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CEB0CF0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005C132E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75883D5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2C1E44CC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A148D2B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GZ-2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1788B47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6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408C5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514F93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.35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666845B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30.3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5F07B9C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3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C306BB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E625D3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945ED16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AA5523C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350C18E" w14:textId="77777777" w:rsidR="00101DA8" w:rsidRPr="00101DA8" w:rsidRDefault="00101DA8" w:rsidP="00101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51A280D5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0420247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ST-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F5E322A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0.2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73CF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FAAA30D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72</w:t>
            </w:r>
          </w:p>
        </w:tc>
        <w:tc>
          <w:tcPr>
            <w:tcW w:w="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03E02F7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51.2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6047E05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38.0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6359CF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.8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F794BCB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B5D6C4F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A10EA11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5F06012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7207A101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6235539A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ST-2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2D52E30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1.5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9A8DA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5AF7CA1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3.03</w:t>
            </w:r>
          </w:p>
        </w:tc>
        <w:tc>
          <w:tcPr>
            <w:tcW w:w="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84CE044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80.2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84457E2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49.8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EC685E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3.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86CD450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219C5C6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1C5060F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E865214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7FE202ED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9B8981A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ST-3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9AFF749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34.6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E7D31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3.06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7059A30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7.73</w:t>
            </w:r>
          </w:p>
        </w:tc>
        <w:tc>
          <w:tcPr>
            <w:tcW w:w="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CF9180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03.0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B1B904B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5.5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7B7F9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BDA7E60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82EFD64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DBBE155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BC06B52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158BF109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1C972BA5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ST-4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E7221FE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9.3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F114C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A976C8C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22</w:t>
            </w:r>
          </w:p>
        </w:tc>
        <w:tc>
          <w:tcPr>
            <w:tcW w:w="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E2C0BD5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55.9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ACE9D1B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9.7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6DED85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B3E09EA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60F46EC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320C1AC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AB2B9BA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0CA2E06F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34AA9F4A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ST-5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0ADBC7E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2.3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4E2BF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61BA35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.51</w:t>
            </w:r>
          </w:p>
        </w:tc>
        <w:tc>
          <w:tcPr>
            <w:tcW w:w="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D55EE17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88.0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49BA5A5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0.4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2E9B1B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4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010157CB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B91B953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07F6FEF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03F5ED72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160806D7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5F88AC05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lastRenderedPageBreak/>
              <w:t>ST-6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93C2C0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0.3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1A910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87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76F9E3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41</w:t>
            </w:r>
          </w:p>
        </w:tc>
        <w:tc>
          <w:tcPr>
            <w:tcW w:w="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015377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55.2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8FD8C6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4.55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FFF96D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3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410924D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AC98DA8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14C3F45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52420B8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37093676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4CFB3155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ST-7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BA071CE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4.7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AC334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51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A5F73CA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3.15</w:t>
            </w:r>
          </w:p>
        </w:tc>
        <w:tc>
          <w:tcPr>
            <w:tcW w:w="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AE9D451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86.6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782E949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35.6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3C88C3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.2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1576241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061210B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93D7D23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06F66EE7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6899B527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77B1C96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ST-8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904B0E2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5.3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02BAD2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74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7C5F9A3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8.09</w:t>
            </w:r>
          </w:p>
        </w:tc>
        <w:tc>
          <w:tcPr>
            <w:tcW w:w="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106928B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97.4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430BE69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8.1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056270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6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29E478B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D2B65B3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04E98BCD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0EA4F00C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23F825B0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6BC78D3B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ST-9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181F822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32.4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9192D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.69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7E7B19C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E95747A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6A25F1C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279980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038A5A8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0837F5ED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5E23B0B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3000CCF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122022B4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01CA852B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ST-1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16366E3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6.8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EE902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79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2EDDAB3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9.65</w:t>
            </w:r>
          </w:p>
        </w:tc>
        <w:tc>
          <w:tcPr>
            <w:tcW w:w="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9EBF14D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09.8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B94DC82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2.8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DC3048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8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23517D2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9DF88B7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F8C9B84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036D1EC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1859F16A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5E0104E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ST-11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FDE7407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1.8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5F568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27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974477C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8.50</w:t>
            </w:r>
          </w:p>
        </w:tc>
        <w:tc>
          <w:tcPr>
            <w:tcW w:w="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CE73C6F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02.1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E0646BE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7.7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D4A763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6265BEE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8A18091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6CE22FA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D20A4AA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717220F3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4D8F3976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ST-12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A9C486D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1.0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9327EF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04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06FC75A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.17</w:t>
            </w:r>
          </w:p>
        </w:tc>
        <w:tc>
          <w:tcPr>
            <w:tcW w:w="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B3FA521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65.5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3AED03B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0.1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776131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2D87503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50DB042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92FA858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45A2609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594B96BF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426709E1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ST-13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5F2E378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54.2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D2731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4.05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DA57045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7.75</w:t>
            </w:r>
          </w:p>
        </w:tc>
        <w:tc>
          <w:tcPr>
            <w:tcW w:w="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ED0EF5E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98.2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07BBCFF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1.9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0E3FEE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BB75744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39BA252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4AEFCBA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8225CB5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6DEF8DD9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43E2F521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ST-14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4E2C15C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5.3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0E67A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B369A22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6.16</w:t>
            </w:r>
          </w:p>
        </w:tc>
        <w:tc>
          <w:tcPr>
            <w:tcW w:w="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8C3CC97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97.2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A8C863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5.3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0598C9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8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DC348B0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7C8508B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AC6BEB6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58F1A44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6286F369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1A21B44C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ST-15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A0E81D5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8.7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978107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92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43DA950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36</w:t>
            </w:r>
          </w:p>
        </w:tc>
        <w:tc>
          <w:tcPr>
            <w:tcW w:w="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C950547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79.9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BF85CDF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31.1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0F95F3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.2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AF87B4C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99EDB4A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0E4F8711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BFD6135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72C1542B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6E34F615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ST-16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0D175E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8.9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4AC2D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E6E4053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2.68</w:t>
            </w:r>
          </w:p>
        </w:tc>
        <w:tc>
          <w:tcPr>
            <w:tcW w:w="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6A6667A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34.4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8B6243F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0.1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995B20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7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0C49DD74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08C16451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E321B3D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34BEC9E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08D982FE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DC6EF9A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ST-17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3E2DC0F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5.2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101B1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A4ABFC4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.25</w:t>
            </w:r>
          </w:p>
        </w:tc>
        <w:tc>
          <w:tcPr>
            <w:tcW w:w="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0AB7B3A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70.2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DA31C51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41.0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820467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3.0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7EFA701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FE6A50E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E57062B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B9471AA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75381B03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1B83040C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ST-18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C3EF590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9.5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F4770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.36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0448161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6.81</w:t>
            </w:r>
          </w:p>
        </w:tc>
        <w:tc>
          <w:tcPr>
            <w:tcW w:w="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F246372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90.1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207D3FA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1.5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5BBCD8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7686597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B0E2864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930698F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14E55A3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7FEC6106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04714944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ST-19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9145CE5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.7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C7097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2B841EC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9.10</w:t>
            </w:r>
          </w:p>
        </w:tc>
        <w:tc>
          <w:tcPr>
            <w:tcW w:w="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1C5D852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09.5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E08969C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9.9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86A9D2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.0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B2DE49D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AA8104F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C868629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FD5961B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4937332C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A530D81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ST-2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F39DE1C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5.2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0AC69D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A726B33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4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287483C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63.8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AEB1549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8.2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9C9C83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E2D2555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4FDFC41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EC3234D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F2E2B13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76AE9CD9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65B2EC75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ST-21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C263DAA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7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8719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ECA3E43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.3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FC38814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89.3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B483BDB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3.7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2D4389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C84A5B9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7D6AAEF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1686F10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E79834A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75FEDB3C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3C43169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ST-2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8A8574C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9C365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639C9CA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7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1FF2AE4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48.0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51D44DF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3.6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E7E2E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0F85AC3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2BEB014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8759C73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2FFAF90" w14:textId="77777777" w:rsidR="00101DA8" w:rsidRPr="00101DA8" w:rsidRDefault="00101DA8" w:rsidP="00101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2796B445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4D2D8847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QY-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6D1F2D1" w14:textId="77777777" w:rsidR="00101DA8" w:rsidRPr="00101DA8" w:rsidRDefault="00101DA8" w:rsidP="00101DA8">
            <w:pPr>
              <w:widowControl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8.8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D32C4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3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5713FD3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.5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4AA6B73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57.8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8E906E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8.1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BA8397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57101F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B124E0D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8492BED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A270FD1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4303B7D0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5B8E91C2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QY-2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77A9F63" w14:textId="77777777" w:rsidR="00101DA8" w:rsidRPr="00101DA8" w:rsidRDefault="00101DA8" w:rsidP="00101DA8">
            <w:pPr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0.0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15FA0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4FE3B9E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8.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841E29A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48.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29F35B8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33.2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DC8C6B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5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039DAB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3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DC476D3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50F497D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68337E3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1476DC51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00AF70D2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QY-3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587DBFD" w14:textId="77777777" w:rsidR="00101DA8" w:rsidRPr="00101DA8" w:rsidRDefault="00101DA8" w:rsidP="00101DA8">
            <w:pPr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6.5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F5F7D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5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0CF16E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8.7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3AE6340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47.39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4226517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8.9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8D1134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3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D9B64E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0733B3F1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58AE3B7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C4EC20B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20B0D897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EEECB5F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QY-4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9FCBAFB" w14:textId="77777777" w:rsidR="00101DA8" w:rsidRPr="00101DA8" w:rsidRDefault="00101DA8" w:rsidP="00101DA8">
            <w:pPr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9.2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DDCE5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62FE90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3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70B6EFB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3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CAD914A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5.5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AB9241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16C7AA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2F6AEDB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C9EE931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764CA46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704BD1AD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3B71E7AE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QY-5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BD1DB59" w14:textId="77777777" w:rsidR="00101DA8" w:rsidRPr="00101DA8" w:rsidRDefault="00101DA8" w:rsidP="00101DA8">
            <w:pPr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5.4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8B6B4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E5FB4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1E564C7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857F08D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.4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B4106D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E6F47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053D2059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50EA2C4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D870806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78C96F13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7B7D1A9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QY-6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1F304F4" w14:textId="77777777" w:rsidR="00101DA8" w:rsidRPr="00101DA8" w:rsidRDefault="00101DA8" w:rsidP="00101DA8">
            <w:pPr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9.6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1E632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.2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0B8F90A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3.2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336A543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31.1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26ED0C3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7.7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4B7F03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547C72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336F09E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DB990A6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2EF1370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2EDC311B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62B71F5D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QY-7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63B2F8B" w14:textId="77777777" w:rsidR="00101DA8" w:rsidRPr="00101DA8" w:rsidRDefault="00101DA8" w:rsidP="00101DA8">
            <w:pPr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5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BAB88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A10578C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7.7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FFB7937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41.2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D660747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8.5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31EF89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3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BF0BD8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8365CB2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88F02FC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1727415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17EC6C34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5054ACBA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QY-8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B734631" w14:textId="77777777" w:rsidR="00101DA8" w:rsidRPr="00101DA8" w:rsidRDefault="00101DA8" w:rsidP="00101DA8">
            <w:pPr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8.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8B1D8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8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5ABA8D4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8.0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5787C25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41.5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A3F7AF3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6.8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5C7825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7A024D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1B71C2A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08C04915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3C06B97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250F74E8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63FFD364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QY-9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85D8EA0" w14:textId="77777777" w:rsidR="00101DA8" w:rsidRPr="00101DA8" w:rsidRDefault="00101DA8" w:rsidP="00101DA8">
            <w:pPr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5.5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56E28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0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4CFF328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0.7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8B044B0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70.5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D47D0C8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32.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214F05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3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E1156F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3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0D001A05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7F2EB5C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D3C1572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21D6E29E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5D04AE7D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QY-1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7A6D2D2" w14:textId="77777777" w:rsidR="00101DA8" w:rsidRPr="00101DA8" w:rsidRDefault="00101DA8" w:rsidP="00101DA8">
            <w:pPr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4.5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27ADB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2602914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.0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E14D87A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5.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0C1B609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5.1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713889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929B44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F5B3BB9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A0EEEA4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9E5D987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04327C5F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4BC08151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QY-11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32DE9ED" w14:textId="77777777" w:rsidR="00101DA8" w:rsidRPr="00101DA8" w:rsidRDefault="00101DA8" w:rsidP="00101DA8">
            <w:pPr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4.0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3F95A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331936B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6.5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FF1194E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33.9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F64B05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8.5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CD9568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3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E9792A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00DA3DEB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F860503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37B171C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10673900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1FD9EAE8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QY-12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6158812" w14:textId="77777777" w:rsidR="00101DA8" w:rsidRPr="00101DA8" w:rsidRDefault="00101DA8" w:rsidP="00101DA8">
            <w:pPr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1E074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FDC614F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3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48E031F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8.29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71A8A8F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4.0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428908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8FE621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27C3AE1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2EBC119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95BC37C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4FA70AB4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63027D61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QY-13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190DDE8" w14:textId="77777777" w:rsidR="00101DA8" w:rsidRPr="00101DA8" w:rsidRDefault="00101DA8" w:rsidP="00101DA8">
            <w:pPr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34.6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E0E28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.7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391FE8F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.2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2DF683F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32.2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FAF30D9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6.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F1C740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75DAF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05DDAD1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0BA080C3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7785D7B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6F6F89F9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56527F1F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QY-1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5E39909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8.5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2C0C3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859F885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.6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E9FCD92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68.5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39E504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7A7F8B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7BE9D7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DC697C7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6B96962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20CC85D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27D39A0C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50D0EC5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MM-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0FC520B" w14:textId="77777777" w:rsidR="00101DA8" w:rsidRPr="00101DA8" w:rsidRDefault="00101DA8" w:rsidP="00101DA8">
            <w:pPr>
              <w:widowControl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1.5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4257E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7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D7F4723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5.6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6D8F28B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37.9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BDD7664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5.2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13C780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3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D94600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15F594C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1F196A5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C2D1035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36</w:t>
            </w:r>
          </w:p>
        </w:tc>
      </w:tr>
      <w:tr w:rsidR="00101DA8" w:rsidRPr="00101DA8" w14:paraId="3F227036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BC97B33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MM-2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B88403F" w14:textId="77777777" w:rsidR="00101DA8" w:rsidRPr="00101DA8" w:rsidRDefault="00101DA8" w:rsidP="00101DA8">
            <w:pPr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6.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5A04E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3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9B3AE13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4.0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D29CB4C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66.3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768E585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5.0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3A010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3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4617A0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60523CC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E3B3EAB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1E02619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3D3E5B06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737AD72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MM-3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E05C27C" w14:textId="77777777" w:rsidR="00101DA8" w:rsidRPr="00101DA8" w:rsidRDefault="00101DA8" w:rsidP="00101DA8">
            <w:pPr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3.4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2E13E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F87EB54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4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C5BCD43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57.3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8DE2B5A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4.6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31F563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3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9F9AB4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0EFEA6AA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A4C6EDE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14633CF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00CF5AC2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1C36D251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lastRenderedPageBreak/>
              <w:t>MM-4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E2F3ECB" w14:textId="77777777" w:rsidR="00101DA8" w:rsidRPr="00101DA8" w:rsidRDefault="00101DA8" w:rsidP="00101DA8">
            <w:pPr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7.1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8FBFC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5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337F7B2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9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52638F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65.9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6641248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2.2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1E10A0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3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709401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DEAC7F2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3058A19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68FAC3B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31</w:t>
            </w:r>
          </w:p>
        </w:tc>
      </w:tr>
      <w:tr w:rsidR="00101DA8" w:rsidRPr="00101DA8" w14:paraId="14D80090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DD979C1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MM-5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B209A37" w14:textId="77777777" w:rsidR="00101DA8" w:rsidRPr="00101DA8" w:rsidRDefault="00101DA8" w:rsidP="00101DA8">
            <w:pPr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7.1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8D853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3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01FF462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3.5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4EF1803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66.0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378FEB7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4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D05ADE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3ACCD0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9D0436C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5B74373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2A37BFA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74C71A32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3D9A4684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MM-6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2900440" w14:textId="77777777" w:rsidR="00101DA8" w:rsidRPr="00101DA8" w:rsidRDefault="00101DA8" w:rsidP="00101DA8">
            <w:pPr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3.0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000455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DB31F18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7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BBCE356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4.5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86A51C0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CF2817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41BF37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C51780C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C7740BF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5FBB7CE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tr w:rsidR="00101DA8" w:rsidRPr="00101DA8" w14:paraId="3603C094" w14:textId="77777777" w:rsidTr="00D82722">
        <w:trPr>
          <w:trHeight w:val="377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1544F17E" w14:textId="77777777" w:rsidR="00101DA8" w:rsidRPr="00101DA8" w:rsidRDefault="00101DA8" w:rsidP="00101DA8">
            <w:pPr>
              <w:widowControl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MM-7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0F13609" w14:textId="77777777" w:rsidR="00101DA8" w:rsidRPr="00101DA8" w:rsidRDefault="00101DA8" w:rsidP="00101DA8">
            <w:pPr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1.0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2A0C8" w14:textId="77777777" w:rsidR="00101DA8" w:rsidRPr="00101DA8" w:rsidRDefault="00101DA8" w:rsidP="00101DA8">
            <w:pPr>
              <w:spacing w:line="276" w:lineRule="auto"/>
              <w:jc w:val="center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FCEE443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F179C62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7D71E5D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0.9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B4A98E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D98945" w14:textId="77777777" w:rsidR="00101DA8" w:rsidRPr="00101DA8" w:rsidRDefault="00101DA8" w:rsidP="00101DA8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F74105A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2A4494D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039CEB83" w14:textId="77777777" w:rsidR="00101DA8" w:rsidRPr="00101DA8" w:rsidRDefault="00101DA8" w:rsidP="00101DA8">
            <w:pPr>
              <w:spacing w:line="276" w:lineRule="auto"/>
              <w:jc w:val="center"/>
              <w:textAlignment w:val="top"/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</w:pPr>
            <w:r w:rsidRPr="00101DA8">
              <w:rPr>
                <w:rFonts w:ascii="Times New Roman" w:eastAsia="仿宋_GB2312" w:hAnsi="Times New Roman" w:cs="Times New Roman"/>
                <w:kern w:val="0"/>
                <w:sz w:val="24"/>
                <w:szCs w:val="24"/>
                <w:lang w:bidi="ar"/>
              </w:rPr>
              <w:t>&lt;LOD</w:t>
            </w:r>
          </w:p>
        </w:tc>
      </w:tr>
      <w:bookmarkEnd w:id="1"/>
    </w:tbl>
    <w:p w14:paraId="0BF3373B" w14:textId="77777777" w:rsidR="00E5741F" w:rsidRPr="007B1538" w:rsidRDefault="00E5741F" w:rsidP="00101DA8">
      <w:pPr>
        <w:rPr>
          <w:rFonts w:ascii="Times New Roman" w:hAnsi="Times New Roman" w:cs="Times New Roman"/>
          <w:sz w:val="24"/>
          <w:szCs w:val="24"/>
        </w:rPr>
      </w:pPr>
    </w:p>
    <w:sectPr w:rsidR="00E5741F" w:rsidRPr="007B15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D639BC" w14:textId="77777777" w:rsidR="004A3DA9" w:rsidRDefault="004A3DA9" w:rsidP="00F1126D">
      <w:r>
        <w:separator/>
      </w:r>
    </w:p>
  </w:endnote>
  <w:endnote w:type="continuationSeparator" w:id="0">
    <w:p w14:paraId="5F7349EF" w14:textId="77777777" w:rsidR="004A3DA9" w:rsidRDefault="004A3DA9" w:rsidP="00F11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1FC601" w14:textId="77777777" w:rsidR="004A3DA9" w:rsidRDefault="004A3DA9" w:rsidP="00F1126D">
      <w:r>
        <w:separator/>
      </w:r>
    </w:p>
  </w:footnote>
  <w:footnote w:type="continuationSeparator" w:id="0">
    <w:p w14:paraId="76A96CAF" w14:textId="77777777" w:rsidR="004A3DA9" w:rsidRDefault="004A3DA9" w:rsidP="00F112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F934E6"/>
    <w:multiLevelType w:val="hybridMultilevel"/>
    <w:tmpl w:val="3FEE222C"/>
    <w:lvl w:ilvl="0" w:tplc="5148C32E">
      <w:start w:val="1"/>
      <w:numFmt w:val="none"/>
      <w:lvlText w:val="[4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4AB27CA"/>
    <w:multiLevelType w:val="hybridMultilevel"/>
    <w:tmpl w:val="3E20A112"/>
    <w:lvl w:ilvl="0" w:tplc="4D5EA1B8">
      <w:start w:val="1"/>
      <w:numFmt w:val="none"/>
      <w:lvlText w:val="[7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75F5661"/>
    <w:multiLevelType w:val="hybridMultilevel"/>
    <w:tmpl w:val="A6F6BAE4"/>
    <w:lvl w:ilvl="0" w:tplc="E47C2C1A">
      <w:start w:val="1"/>
      <w:numFmt w:val="none"/>
      <w:lvlText w:val="[2]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5DDC5544">
      <w:start w:val="1"/>
      <w:numFmt w:val="none"/>
      <w:lvlText w:val="[3]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1DE9182B"/>
    <w:multiLevelType w:val="hybridMultilevel"/>
    <w:tmpl w:val="B77492BC"/>
    <w:lvl w:ilvl="0" w:tplc="D5DCEED4">
      <w:start w:val="1"/>
      <w:numFmt w:val="none"/>
      <w:lvlText w:val="[8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CF164EE"/>
    <w:multiLevelType w:val="hybridMultilevel"/>
    <w:tmpl w:val="8E9A12F6"/>
    <w:lvl w:ilvl="0" w:tplc="392CC3CE">
      <w:start w:val="1"/>
      <w:numFmt w:val="none"/>
      <w:lvlText w:val="[1]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349B54F3"/>
    <w:multiLevelType w:val="hybridMultilevel"/>
    <w:tmpl w:val="62109F22"/>
    <w:lvl w:ilvl="0" w:tplc="CAF48392">
      <w:start w:val="1"/>
      <w:numFmt w:val="none"/>
      <w:lvlText w:val="[9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3A9187A"/>
    <w:multiLevelType w:val="hybridMultilevel"/>
    <w:tmpl w:val="67EEA9CE"/>
    <w:lvl w:ilvl="0" w:tplc="12F49C28">
      <w:start w:val="1"/>
      <w:numFmt w:val="none"/>
      <w:lvlText w:val="[5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C147E45"/>
    <w:multiLevelType w:val="hybridMultilevel"/>
    <w:tmpl w:val="980EE334"/>
    <w:lvl w:ilvl="0" w:tplc="F008E6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2E17725"/>
    <w:multiLevelType w:val="hybridMultilevel"/>
    <w:tmpl w:val="10364C40"/>
    <w:lvl w:ilvl="0" w:tplc="0ADCECBC">
      <w:start w:val="1"/>
      <w:numFmt w:val="none"/>
      <w:lvlText w:val="[6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B3868EC"/>
    <w:multiLevelType w:val="hybridMultilevel"/>
    <w:tmpl w:val="EAECEE76"/>
    <w:lvl w:ilvl="0" w:tplc="5DDC5544">
      <w:start w:val="1"/>
      <w:numFmt w:val="none"/>
      <w:lvlText w:val="[3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2"/>
  </w:num>
  <w:num w:numId="3">
    <w:abstractNumId w:val="9"/>
  </w:num>
  <w:num w:numId="4">
    <w:abstractNumId w:val="0"/>
  </w:num>
  <w:num w:numId="5">
    <w:abstractNumId w:val="6"/>
  </w:num>
  <w:num w:numId="6">
    <w:abstractNumId w:val="8"/>
  </w:num>
  <w:num w:numId="7">
    <w:abstractNumId w:val="1"/>
  </w:num>
  <w:num w:numId="8">
    <w:abstractNumId w:val="3"/>
  </w:num>
  <w:num w:numId="9">
    <w:abstractNumId w:val="5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ADE1FAD-96D2-49EE-8FEA-C20ABB233D26}"/>
    <w:docVar w:name="KY_MEDREF_VERSION" w:val="3"/>
  </w:docVars>
  <w:rsids>
    <w:rsidRoot w:val="009A1CDC"/>
    <w:rsid w:val="00101DA8"/>
    <w:rsid w:val="004A3DA9"/>
    <w:rsid w:val="007B1538"/>
    <w:rsid w:val="009A1CDC"/>
    <w:rsid w:val="00D82722"/>
    <w:rsid w:val="00E5741F"/>
    <w:rsid w:val="00F11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9B5F9A21-77B8-402F-9352-DCC9CAF46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12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12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12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126D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101DA8"/>
  </w:style>
  <w:style w:type="paragraph" w:styleId="a7">
    <w:name w:val="Body Text"/>
    <w:basedOn w:val="a"/>
    <w:link w:val="a8"/>
    <w:unhideWhenUsed/>
    <w:qFormat/>
    <w:rsid w:val="00101DA8"/>
    <w:pPr>
      <w:spacing w:after="120"/>
    </w:pPr>
    <w:rPr>
      <w:szCs w:val="24"/>
    </w:rPr>
  </w:style>
  <w:style w:type="character" w:customStyle="1" w:styleId="a8">
    <w:name w:val="正文文本 字符"/>
    <w:basedOn w:val="a0"/>
    <w:link w:val="a7"/>
    <w:rsid w:val="00101DA8"/>
    <w:rPr>
      <w:szCs w:val="24"/>
    </w:rPr>
  </w:style>
  <w:style w:type="table" w:styleId="10">
    <w:name w:val="Table Simple 1"/>
    <w:basedOn w:val="a1"/>
    <w:qFormat/>
    <w:rsid w:val="00101DA8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customStyle="1" w:styleId="a9">
    <w:name w:val="段"/>
    <w:qFormat/>
    <w:rsid w:val="00101DA8"/>
    <w:pPr>
      <w:autoSpaceDE w:val="0"/>
      <w:autoSpaceDN w:val="0"/>
      <w:ind w:firstLineChars="200" w:firstLine="200"/>
      <w:jc w:val="both"/>
    </w:pPr>
    <w:rPr>
      <w:rFonts w:ascii="宋体" w:eastAsia="宋体" w:hAnsi="Times New Roman" w:cs="Times New Roman"/>
      <w:kern w:val="0"/>
      <w:szCs w:val="20"/>
    </w:rPr>
  </w:style>
  <w:style w:type="table" w:styleId="aa">
    <w:name w:val="Table Grid"/>
    <w:basedOn w:val="a1"/>
    <w:uiPriority w:val="39"/>
    <w:qFormat/>
    <w:rsid w:val="00101D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"/>
    <w:link w:val="11"/>
    <w:semiHidden/>
    <w:rsid w:val="00101DA8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c">
    <w:name w:val="脚注文本 字符"/>
    <w:basedOn w:val="a0"/>
    <w:uiPriority w:val="99"/>
    <w:semiHidden/>
    <w:rsid w:val="00101DA8"/>
    <w:rPr>
      <w:sz w:val="18"/>
      <w:szCs w:val="18"/>
    </w:rPr>
  </w:style>
  <w:style w:type="character" w:styleId="ad">
    <w:name w:val="footnote reference"/>
    <w:semiHidden/>
    <w:rsid w:val="00101DA8"/>
    <w:rPr>
      <w:vertAlign w:val="superscript"/>
    </w:rPr>
  </w:style>
  <w:style w:type="character" w:customStyle="1" w:styleId="11">
    <w:name w:val="脚注文本 字符1"/>
    <w:link w:val="ab"/>
    <w:semiHidden/>
    <w:rsid w:val="00101DA8"/>
    <w:rPr>
      <w:rFonts w:ascii="Times New Roman" w:eastAsia="宋体" w:hAnsi="Times New Roman" w:cs="Times New Roman"/>
      <w:sz w:val="18"/>
      <w:szCs w:val="18"/>
    </w:rPr>
  </w:style>
  <w:style w:type="paragraph" w:styleId="ae">
    <w:name w:val="List Paragraph"/>
    <w:basedOn w:val="a"/>
    <w:uiPriority w:val="34"/>
    <w:qFormat/>
    <w:rsid w:val="00101DA8"/>
    <w:pPr>
      <w:ind w:firstLineChars="200" w:firstLine="420"/>
    </w:pPr>
    <w:rPr>
      <w:rFonts w:ascii="Verdana" w:eastAsia="宋体" w:hAnsi="Verdana" w:cs="Arial"/>
      <w:color w:val="000000"/>
      <w:sz w:val="24"/>
      <w:szCs w:val="24"/>
    </w:rPr>
  </w:style>
  <w:style w:type="character" w:styleId="af">
    <w:name w:val="Placeholder Text"/>
    <w:basedOn w:val="a0"/>
    <w:uiPriority w:val="99"/>
    <w:semiHidden/>
    <w:rsid w:val="00101DA8"/>
    <w:rPr>
      <w:color w:val="808080"/>
    </w:rPr>
  </w:style>
  <w:style w:type="paragraph" w:styleId="af0">
    <w:name w:val="Revision"/>
    <w:hidden/>
    <w:uiPriority w:val="99"/>
    <w:semiHidden/>
    <w:rsid w:val="00101DA8"/>
    <w:rPr>
      <w:rFonts w:ascii="Verdana" w:eastAsia="宋体" w:hAnsi="Verdana" w:cs="Arial"/>
      <w:color w:val="000000"/>
      <w:sz w:val="24"/>
      <w:szCs w:val="24"/>
    </w:rPr>
  </w:style>
  <w:style w:type="character" w:styleId="af1">
    <w:name w:val="Hyperlink"/>
    <w:basedOn w:val="a0"/>
    <w:uiPriority w:val="99"/>
    <w:unhideWhenUsed/>
    <w:rsid w:val="00101DA8"/>
    <w:rPr>
      <w:color w:val="0563C1" w:themeColor="hyperlink"/>
      <w:u w:val="single"/>
    </w:rPr>
  </w:style>
  <w:style w:type="character" w:customStyle="1" w:styleId="12">
    <w:name w:val="未处理的提及1"/>
    <w:basedOn w:val="a0"/>
    <w:uiPriority w:val="99"/>
    <w:semiHidden/>
    <w:unhideWhenUsed/>
    <w:rsid w:val="00101DA8"/>
    <w:rPr>
      <w:color w:val="605E5C"/>
      <w:shd w:val="clear" w:color="auto" w:fill="E1DFDD"/>
    </w:rPr>
  </w:style>
  <w:style w:type="paragraph" w:styleId="af2">
    <w:name w:val="Balloon Text"/>
    <w:basedOn w:val="a"/>
    <w:link w:val="af3"/>
    <w:uiPriority w:val="99"/>
    <w:semiHidden/>
    <w:unhideWhenUsed/>
    <w:rsid w:val="00101DA8"/>
    <w:rPr>
      <w:rFonts w:ascii="Verdana" w:eastAsia="宋体" w:hAnsi="Verdana" w:cs="Arial"/>
      <w:color w:val="000000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101DA8"/>
    <w:rPr>
      <w:rFonts w:ascii="Verdana" w:eastAsia="宋体" w:hAnsi="Verdana" w:cs="Arial"/>
      <w:color w:val="000000"/>
      <w:sz w:val="18"/>
      <w:szCs w:val="18"/>
    </w:rPr>
  </w:style>
  <w:style w:type="paragraph" w:customStyle="1" w:styleId="Default">
    <w:name w:val="Default"/>
    <w:rsid w:val="00101DA8"/>
    <w:pPr>
      <w:widowControl w:val="0"/>
      <w:autoSpaceDE w:val="0"/>
      <w:autoSpaceDN w:val="0"/>
      <w:adjustRightInd w:val="0"/>
    </w:pPr>
    <w:rPr>
      <w:rFonts w:ascii="Palatino Linotype" w:hAnsi="Palatino Linotype" w:cs="Palatino Linotype"/>
      <w:color w:val="000000"/>
      <w:kern w:val="0"/>
      <w:sz w:val="24"/>
      <w:szCs w:val="24"/>
    </w:rPr>
  </w:style>
  <w:style w:type="table" w:customStyle="1" w:styleId="110">
    <w:name w:val="简明型 11"/>
    <w:basedOn w:val="a1"/>
    <w:next w:val="10"/>
    <w:qFormat/>
    <w:rsid w:val="00101DA8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styleId="af4">
    <w:name w:val="annotation reference"/>
    <w:basedOn w:val="a0"/>
    <w:uiPriority w:val="99"/>
    <w:semiHidden/>
    <w:unhideWhenUsed/>
    <w:rsid w:val="00101DA8"/>
    <w:rPr>
      <w:sz w:val="16"/>
      <w:szCs w:val="16"/>
    </w:rPr>
  </w:style>
  <w:style w:type="paragraph" w:styleId="af5">
    <w:name w:val="annotation text"/>
    <w:basedOn w:val="a"/>
    <w:link w:val="af6"/>
    <w:uiPriority w:val="99"/>
    <w:semiHidden/>
    <w:unhideWhenUsed/>
    <w:rsid w:val="00101DA8"/>
    <w:rPr>
      <w:rFonts w:ascii="Verdana" w:eastAsia="宋体" w:hAnsi="Verdana" w:cs="Arial"/>
      <w:color w:val="000000"/>
      <w:sz w:val="20"/>
      <w:szCs w:val="20"/>
    </w:rPr>
  </w:style>
  <w:style w:type="character" w:customStyle="1" w:styleId="af6">
    <w:name w:val="批注文字 字符"/>
    <w:basedOn w:val="a0"/>
    <w:link w:val="af5"/>
    <w:uiPriority w:val="99"/>
    <w:semiHidden/>
    <w:rsid w:val="00101DA8"/>
    <w:rPr>
      <w:rFonts w:ascii="Verdana" w:eastAsia="宋体" w:hAnsi="Verdana" w:cs="Arial"/>
      <w:color w:val="000000"/>
      <w:sz w:val="20"/>
      <w:szCs w:val="20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101DA8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101DA8"/>
    <w:rPr>
      <w:rFonts w:ascii="Verdana" w:eastAsia="宋体" w:hAnsi="Verdana" w:cs="Arial"/>
      <w:b/>
      <w:bCs/>
      <w:color w:val="000000"/>
      <w:sz w:val="20"/>
      <w:szCs w:val="20"/>
    </w:rPr>
  </w:style>
  <w:style w:type="character" w:styleId="af9">
    <w:name w:val="FollowedHyperlink"/>
    <w:basedOn w:val="a0"/>
    <w:uiPriority w:val="99"/>
    <w:semiHidden/>
    <w:unhideWhenUsed/>
    <w:rsid w:val="00101DA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72</Words>
  <Characters>3357</Characters>
  <Application>Microsoft Office Word</Application>
  <DocSecurity>0</DocSecurity>
  <Lines>773</Lines>
  <Paragraphs>750</Paragraphs>
  <ScaleCrop>false</ScaleCrop>
  <Company/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ang</dc:creator>
  <cp:keywords/>
  <dc:description/>
  <cp:lastModifiedBy>Wei Wang</cp:lastModifiedBy>
  <cp:revision>5</cp:revision>
  <dcterms:created xsi:type="dcterms:W3CDTF">2025-01-30T07:15:00Z</dcterms:created>
  <dcterms:modified xsi:type="dcterms:W3CDTF">2025-01-30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54c5440c5d30f5cedd44bc6f68c7201ec7a076adcdce641b1f5cae230d168e</vt:lpwstr>
  </property>
</Properties>
</file>